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433B62" w:rsidRPr="00A160EE" w:rsidRDefault="003A18EE" w:rsidP="00A160EE">
      <w:pPr>
        <w:jc w:val="left"/>
        <w:rPr>
          <w:rFonts w:ascii="Times New Roman" w:hAnsi="Times New Roman" w:cs="Times New Roman"/>
          <w:sz w:val="22"/>
        </w:rPr>
      </w:pPr>
      <w:r w:rsidRPr="00A160EE">
        <w:rPr>
          <w:rFonts w:ascii="Times New Roman" w:hAnsi="Times New Roman" w:cs="Times New Roman"/>
          <w:sz w:val="22"/>
        </w:rPr>
        <w:t>T</w:t>
      </w:r>
      <w:r w:rsidR="00085278" w:rsidRPr="00A160EE">
        <w:rPr>
          <w:rFonts w:ascii="Times New Roman" w:hAnsi="Times New Roman" w:cs="Times New Roman"/>
          <w:sz w:val="22"/>
        </w:rPr>
        <w:t>able</w:t>
      </w:r>
      <w:r w:rsidRPr="00A160EE">
        <w:rPr>
          <w:rFonts w:ascii="Times New Roman" w:hAnsi="Times New Roman" w:cs="Times New Roman"/>
          <w:sz w:val="22"/>
        </w:rPr>
        <w:t xml:space="preserve"> </w:t>
      </w:r>
      <w:r w:rsidR="00586986">
        <w:rPr>
          <w:rFonts w:ascii="Times New Roman" w:hAnsi="Times New Roman" w:cs="Times New Roman"/>
          <w:sz w:val="22"/>
        </w:rPr>
        <w:t>S</w:t>
      </w:r>
      <w:r w:rsidR="002D4A4E">
        <w:rPr>
          <w:rFonts w:ascii="Times New Roman" w:hAnsi="Times New Roman" w:cs="Times New Roman"/>
          <w:sz w:val="22"/>
        </w:rPr>
        <w:t>1</w:t>
      </w:r>
      <w:r w:rsidR="00423D0C" w:rsidRPr="00A160EE">
        <w:rPr>
          <w:rFonts w:ascii="Times New Roman" w:hAnsi="Times New Roman" w:cs="Times New Roman"/>
          <w:sz w:val="22"/>
        </w:rPr>
        <w:t xml:space="preserve">. </w:t>
      </w:r>
      <w:r w:rsidR="0018541A" w:rsidRPr="00A160EE">
        <w:rPr>
          <w:rFonts w:ascii="Times New Roman" w:hAnsi="Times New Roman" w:cs="Times New Roman"/>
          <w:sz w:val="22"/>
        </w:rPr>
        <w:t xml:space="preserve">Taxonomic position of </w:t>
      </w:r>
      <w:r w:rsidR="001278B9" w:rsidRPr="00A160EE">
        <w:rPr>
          <w:rFonts w:ascii="Times New Roman" w:hAnsi="Times New Roman" w:cs="Times New Roman"/>
          <w:sz w:val="22"/>
        </w:rPr>
        <w:t>fungal</w:t>
      </w:r>
      <w:r w:rsidR="00AC3FF3" w:rsidRPr="00A160EE">
        <w:rPr>
          <w:rFonts w:ascii="Times New Roman" w:hAnsi="Times New Roman" w:cs="Times New Roman"/>
          <w:sz w:val="22"/>
        </w:rPr>
        <w:t xml:space="preserve"> </w:t>
      </w:r>
      <w:r w:rsidR="0018541A" w:rsidRPr="00A160EE">
        <w:rPr>
          <w:rFonts w:ascii="Times New Roman" w:hAnsi="Times New Roman" w:cs="Times New Roman"/>
          <w:sz w:val="22"/>
        </w:rPr>
        <w:t xml:space="preserve">phylotypes </w:t>
      </w:r>
      <w:r w:rsidR="004C0355" w:rsidRPr="00A160EE">
        <w:rPr>
          <w:rFonts w:ascii="Times New Roman" w:hAnsi="Times New Roman" w:cs="Times New Roman"/>
          <w:sz w:val="22"/>
        </w:rPr>
        <w:t>associated with</w:t>
      </w:r>
      <w:r w:rsidR="005F41BB" w:rsidRPr="00A160EE">
        <w:rPr>
          <w:rFonts w:ascii="Times New Roman" w:hAnsi="Times New Roman" w:cs="Times New Roman"/>
          <w:sz w:val="22"/>
        </w:rPr>
        <w:t xml:space="preserve"> </w:t>
      </w:r>
      <w:r w:rsidR="00EC5B26" w:rsidRPr="00A160EE">
        <w:rPr>
          <w:rFonts w:ascii="Times New Roman" w:hAnsi="Times New Roman" w:cs="Times New Roman"/>
          <w:sz w:val="22"/>
        </w:rPr>
        <w:t xml:space="preserve">grass </w:t>
      </w:r>
      <w:r w:rsidR="005F41BB" w:rsidRPr="00A160EE">
        <w:rPr>
          <w:rFonts w:ascii="Times New Roman" w:hAnsi="Times New Roman" w:cs="Times New Roman"/>
          <w:sz w:val="22"/>
        </w:rPr>
        <w:t>roots</w:t>
      </w:r>
      <w:r w:rsidR="00DB155E" w:rsidRPr="00A160EE">
        <w:rPr>
          <w:rFonts w:ascii="Times New Roman" w:hAnsi="Times New Roman" w:cs="Times New Roman"/>
          <w:sz w:val="22"/>
        </w:rPr>
        <w:t xml:space="preserve"> in this study</w:t>
      </w:r>
      <w:r w:rsidR="00CE1FC7" w:rsidRPr="00A160EE">
        <w:rPr>
          <w:rFonts w:ascii="Times New Roman" w:hAnsi="Times New Roman" w:cs="Times New Roman"/>
          <w:sz w:val="22"/>
        </w:rPr>
        <w:t xml:space="preserve"> based on ITS sequences</w:t>
      </w:r>
      <w:r w:rsidR="00B80004" w:rsidRPr="00A160EE">
        <w:rPr>
          <w:rFonts w:ascii="Times New Roman" w:hAnsi="Times New Roman" w:cs="Times New Roman"/>
          <w:sz w:val="22"/>
        </w:rPr>
        <w:t xml:space="preserve"> and morphology</w:t>
      </w:r>
      <w:r w:rsidR="00AF0352" w:rsidRPr="00A160EE">
        <w:rPr>
          <w:rFonts w:ascii="Times New Roman" w:hAnsi="Times New Roman" w:cs="Times New Roman"/>
          <w:sz w:val="22"/>
        </w:rPr>
        <w:t>.</w:t>
      </w:r>
      <w:r w:rsidR="00A160EE" w:rsidRPr="00A160EE">
        <w:rPr>
          <w:rFonts w:ascii="Times New Roman" w:hAnsi="Times New Roman" w:cs="Times New Roman"/>
          <w:sz w:val="22"/>
        </w:rPr>
        <w:t xml:space="preserve">  Fungi found only from the pine barrens are in red, those only from the Yunnan forests are in blue, those from both places are in black.  </w:t>
      </w:r>
    </w:p>
    <w:p w:rsidR="005F6DD6" w:rsidRPr="00A160EE" w:rsidRDefault="005F6DD6" w:rsidP="00A160EE">
      <w:pPr>
        <w:ind w:leftChars="-177" w:left="-425" w:firstLineChars="175" w:firstLine="385"/>
        <w:rPr>
          <w:rFonts w:ascii="Times New Roman" w:hAnsi="Times New Roman" w:cs="Times New Roman"/>
          <w:sz w:val="22"/>
        </w:rPr>
      </w:pPr>
    </w:p>
    <w:tbl>
      <w:tblPr>
        <w:tblStyle w:val="TableGrid"/>
        <w:tblW w:w="13230" w:type="dxa"/>
        <w:tblInd w:w="10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350"/>
        <w:gridCol w:w="1980"/>
        <w:gridCol w:w="1350"/>
        <w:gridCol w:w="2610"/>
        <w:gridCol w:w="1440"/>
        <w:gridCol w:w="1530"/>
        <w:gridCol w:w="1350"/>
        <w:gridCol w:w="1620"/>
      </w:tblGrid>
      <w:tr w:rsidR="00FC11D2" w:rsidRPr="00A160EE">
        <w:trPr>
          <w:trHeight w:val="256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137454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Isolate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GenBank accession numb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Lo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Taxon name (matched GenBank numbe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Phylu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Cl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% Cover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FC11D2" w:rsidRPr="00A160EE" w:rsidRDefault="00FC11D2" w:rsidP="00977CF9">
            <w:pPr>
              <w:jc w:val="left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% </w:t>
            </w:r>
            <w:r w:rsidR="00907B11">
              <w:rPr>
                <w:rFonts w:ascii="Times New Roman" w:hAnsi="Times New Roman" w:cs="Times New Roman"/>
                <w:sz w:val="22"/>
                <w:szCs w:val="21"/>
              </w:rPr>
              <w:t>Sequence s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imilarity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0m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103B1C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Peniophora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sp. (JN1045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Basidi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garic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3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0s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Marasmius tricolor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N9436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Basidi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garic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6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7125AE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assarina lacustr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F2508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4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1m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6B225F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Massarina lacustris (AF2508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5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MZC43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A11F67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assarina lacustr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F2508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5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2m2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assarina lacustr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F2508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E543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E543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6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L10m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7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X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CC192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Courier"/>
                <w:i/>
                <w:kern w:val="0"/>
                <w:sz w:val="22"/>
                <w:szCs w:val="20"/>
                <w:lang w:eastAsia="en-US"/>
              </w:rPr>
            </w:pPr>
            <w:r w:rsidRPr="00A160EE">
              <w:rPr>
                <w:rFonts w:ascii="Times New Roman" w:hAnsi="Times New Roman" w:cs="Courier"/>
                <w:i/>
                <w:kern w:val="0"/>
                <w:sz w:val="22"/>
                <w:szCs w:val="20"/>
                <w:lang w:eastAsia="en-US"/>
              </w:rPr>
              <w:t>Coniothyrium</w:t>
            </w:r>
          </w:p>
          <w:p w:rsidR="00FC11D2" w:rsidRPr="00A160EE" w:rsidRDefault="00FC11D2" w:rsidP="00CC192E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p. (</w:t>
            </w:r>
            <w:r w:rsidRPr="00A160EE">
              <w:rPr>
                <w:rFonts w:ascii="Times New Roman" w:hAnsi="Times New Roman"/>
                <w:sz w:val="22"/>
              </w:rPr>
              <w:t>JX624287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8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MZC47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663B4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assarina lacustr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F2508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15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XS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20A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Courier"/>
                <w:i/>
                <w:kern w:val="0"/>
                <w:sz w:val="22"/>
                <w:szCs w:val="20"/>
                <w:lang w:eastAsia="en-US"/>
              </w:rPr>
            </w:pPr>
            <w:r w:rsidRPr="00A160EE">
              <w:rPr>
                <w:rFonts w:ascii="Times New Roman" w:hAnsi="Times New Roman" w:cs="Courier"/>
                <w:i/>
                <w:kern w:val="0"/>
                <w:sz w:val="22"/>
                <w:szCs w:val="20"/>
                <w:lang w:eastAsia="en-US"/>
              </w:rPr>
              <w:t>Coniothyrium</w:t>
            </w:r>
          </w:p>
          <w:p w:rsidR="00FC11D2" w:rsidRPr="00A160EE" w:rsidRDefault="00FC11D2" w:rsidP="00520A20">
            <w:pPr>
              <w:pStyle w:val="HTMLPreformatted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p. (</w:t>
            </w:r>
            <w:r w:rsidRPr="00A160EE">
              <w:rPr>
                <w:rFonts w:ascii="Times New Roman" w:hAnsi="Times New Roman"/>
                <w:sz w:val="22"/>
              </w:rPr>
              <w:t>JX624287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8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2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6D579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Pyrenochaeta sp. (HM2087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5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070AA8">
            <w:pPr>
              <w:pStyle w:val="HTMLPreformatted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/>
                <w:color w:val="0000FF"/>
                <w:sz w:val="22"/>
              </w:rPr>
              <w:t>Camarosporium brabeji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</w:t>
            </w:r>
            <w:r w:rsidRPr="00A160EE">
              <w:rPr>
                <w:rFonts w:ascii="Times New Roman" w:hAnsi="Times New Roman"/>
                <w:color w:val="0000FF"/>
                <w:sz w:val="22"/>
              </w:rPr>
              <w:t>JQ388920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1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6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Ophiosphaerell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AJ2461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2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1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Drechslera nobleae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Y0047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2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MZC47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aeosphaeri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HQ6309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5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9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aeosphaeri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HQ631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6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3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Saccharicola bicolor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AF4554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7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Ophiosphaerella herpotrich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U048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9m5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Curvularia trifolii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GQ2412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1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Cochliobolus geniculatu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Q7830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5s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Devriesia thermoduran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AY692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6m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Cladosporium perangust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JF4998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20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araphoma radicin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F2511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21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Dokmaia monthadangi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DQ7804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20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Rhizopycnis vag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HQ6105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L15m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Periconia macrospinosa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FJ5362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5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oma tropic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JF9238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2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Alternaria alternat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F4657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7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ericonia byssoide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C9541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4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icrosphaeropsis arundin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EF0945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1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oma glomerat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GU7245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0m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Edenia gomezpompae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C2029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XS51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X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Setophoma terrestris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KF2512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0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oma herbar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B3694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othide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5m1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Penicillium chrysogen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AY2136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Eur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3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enicillium janthinell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HM2144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Eur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MZC49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enicillium sumatraense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Y2136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Eur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11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enicillium pinophil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EU2777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Eur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MZC48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enicillium ochrochloron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J5098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Eur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2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024D9F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 xml:space="preserve">Cadophora 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p. (AY781242|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6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 xml:space="preserve">Phialocephala sphaeroides 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(AY5248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6m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636B9C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Lachn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sp. (AB4812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2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20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Mollisia cinerea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F5148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2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8m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7D088C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Leptodontidium elatiu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 (JF3402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2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5m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Hymenoscyphus scutula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KC4163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3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3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ialocephal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JQ2723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3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6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Phialocephala sphaeroide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AY5248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4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3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83DE1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Leptodontidi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</w:t>
            </w: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elatiu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FJ9032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4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7m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Phialocephala urceolata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N0532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5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6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Phialocephala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sp. (JN9956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6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B3613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CM2s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Lachnum virgine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AB4812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4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Leptodontidium orchidicol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F6460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Leot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8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ithya cupressin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U66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Peziz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1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3m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F689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eastAsia="宋体" w:hAnsi="Times New Roman" w:cs="宋体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 xml:space="preserve">Gaeumannomyces graminis 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(JX1346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12m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F689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Gaeumannomyces gramini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F4148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3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F689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A11F67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 xml:space="preserve">Magnaporthe grisea 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(GU3276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8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2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Coniochaeta gigantospor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JN6849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8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6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 xml:space="preserve">Cosmospora 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p</w:t>
            </w: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 xml:space="preserve">. 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(JX1453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1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9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Camarop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HQ8897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CE5831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CE5831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1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7m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F689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 xml:space="preserve">Gaeumannomyces incrustans 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JF414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3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0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icrodochi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sp. (FJ5362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4</w:t>
            </w:r>
          </w:p>
        </w:tc>
      </w:tr>
      <w:tr w:rsidR="00FC11D2" w:rsidRPr="00A160EE">
        <w:trPr>
          <w:trHeight w:val="25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4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Acremonium zeae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EU2729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0D0BAE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8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usarium polyphialidic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HQ6078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7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5m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Codinaeopsis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sp. (EF4883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9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Coniochaeta ligniari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Y1983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8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0m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Trichoderma spirale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HQ6080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20m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Fusarium solani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JQ6255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rPr>
          <w:trHeight w:val="25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2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Verticillium leptobactr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EF6418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9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imetariella rabenhorstii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HQ4068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9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Phomopsis columnar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GU9345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rPr>
          <w:trHeight w:val="25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CM14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Nectria mauritiicola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AJ5581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L13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Myrmecridium schulzeri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EU0417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23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usarium equiseti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C254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3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usarium avenace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C9890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CM6m4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X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Bionectria ochroleuca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HQ1157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6m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usarium culmor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Y1473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61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Fusarium tricinct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F0108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9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icrodochium bolleyi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GU5662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6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Arthrinium arundin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KF1448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11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KJ188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FF0000"/>
                <w:sz w:val="22"/>
                <w:szCs w:val="21"/>
              </w:rPr>
              <w:t>Myrothecium cinctum</w:t>
            </w: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 xml:space="preserve"> (DQ1359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2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, 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Gaeumannomyces gramini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AY4287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L1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DWS, X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Fusarium oxysporum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KC787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3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Trichoderma hamatum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EU2801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CM12m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KJ188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XS, CM, 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sz w:val="22"/>
                <w:szCs w:val="21"/>
              </w:rPr>
              <w:t>Gibberella moniliformis</w:t>
            </w: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 xml:space="preserve"> (HQ1764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Asc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Sordari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DD4C00">
            <w:pPr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sz w:val="22"/>
                <w:szCs w:val="21"/>
              </w:rPr>
              <w:t>100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5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DW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ortierella alpina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JN943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Zygomyc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4A076A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Zygomyc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  <w:tr w:rsidR="00FC11D2" w:rsidRPr="00A160EE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531C98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51m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4A076A">
            <w:pPr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KJ188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X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3D775D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i/>
                <w:color w:val="0000FF"/>
                <w:sz w:val="22"/>
                <w:szCs w:val="21"/>
              </w:rPr>
              <w:t>Mucor circinelloides</w:t>
            </w: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 xml:space="preserve"> (HQ2856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Zygomyco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Zygomyce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1D2" w:rsidRPr="00A160EE" w:rsidRDefault="00FC11D2" w:rsidP="00531C98">
            <w:pPr>
              <w:jc w:val="left"/>
              <w:rPr>
                <w:rFonts w:ascii="Times New Roman" w:hAnsi="Times New Roman" w:cs="Times New Roman"/>
                <w:color w:val="0000FF"/>
                <w:sz w:val="22"/>
                <w:szCs w:val="21"/>
              </w:rPr>
            </w:pPr>
            <w:r w:rsidRPr="00A160EE">
              <w:rPr>
                <w:rFonts w:ascii="Times New Roman" w:hAnsi="Times New Roman" w:cs="Times New Roman"/>
                <w:color w:val="0000FF"/>
                <w:sz w:val="22"/>
                <w:szCs w:val="21"/>
              </w:rPr>
              <w:t>99</w:t>
            </w:r>
          </w:p>
        </w:tc>
      </w:tr>
    </w:tbl>
    <w:p w:rsidR="00AF0352" w:rsidRPr="00A160EE" w:rsidRDefault="00AF0352" w:rsidP="005141A3">
      <w:pPr>
        <w:snapToGrid w:val="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AF0352" w:rsidRPr="00A160EE" w:rsidSect="00495E12">
      <w:pgSz w:w="16834" w:h="11894" w:orient="landscape" w:code="9"/>
      <w:pgMar w:top="1800" w:right="1440" w:bottom="1195" w:left="1440" w:header="850" w:footer="994" w:gutter="0"/>
      <w:cols w:space="425"/>
      <w:docGrid w:type="lines" w:linePitch="423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45B" w:rsidRDefault="00A1545B" w:rsidP="00EA7DBC">
      <w:r>
        <w:separator/>
      </w:r>
    </w:p>
  </w:endnote>
  <w:endnote w:type="continuationSeparator" w:id="0">
    <w:p w:rsidR="00A1545B" w:rsidRDefault="00A1545B" w:rsidP="00EA7D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45B" w:rsidRDefault="00A1545B" w:rsidP="00EA7DBC">
      <w:r>
        <w:separator/>
      </w:r>
    </w:p>
  </w:footnote>
  <w:footnote w:type="continuationSeparator" w:id="0">
    <w:p w:rsidR="00A1545B" w:rsidRDefault="00A1545B" w:rsidP="00EA7D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bordersDoNotSurroundHeader/>
  <w:bordersDoNotSurroundFooter/>
  <w:doNotTrackMoves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27BD"/>
    <w:rsid w:val="00004BF7"/>
    <w:rsid w:val="00005992"/>
    <w:rsid w:val="0001355A"/>
    <w:rsid w:val="0002216C"/>
    <w:rsid w:val="00024D9F"/>
    <w:rsid w:val="00027512"/>
    <w:rsid w:val="00034B5B"/>
    <w:rsid w:val="0003748D"/>
    <w:rsid w:val="00042483"/>
    <w:rsid w:val="00045BD4"/>
    <w:rsid w:val="000463B5"/>
    <w:rsid w:val="00047C8F"/>
    <w:rsid w:val="00050F87"/>
    <w:rsid w:val="00055742"/>
    <w:rsid w:val="00055746"/>
    <w:rsid w:val="00055CD4"/>
    <w:rsid w:val="000633F8"/>
    <w:rsid w:val="000663B1"/>
    <w:rsid w:val="00070AA8"/>
    <w:rsid w:val="00071121"/>
    <w:rsid w:val="00075036"/>
    <w:rsid w:val="000816CD"/>
    <w:rsid w:val="00081F76"/>
    <w:rsid w:val="00082953"/>
    <w:rsid w:val="00083128"/>
    <w:rsid w:val="000835BB"/>
    <w:rsid w:val="00085278"/>
    <w:rsid w:val="00085480"/>
    <w:rsid w:val="00090FDE"/>
    <w:rsid w:val="000939FA"/>
    <w:rsid w:val="000A344C"/>
    <w:rsid w:val="000A3768"/>
    <w:rsid w:val="000B0133"/>
    <w:rsid w:val="000B2ACA"/>
    <w:rsid w:val="000C238A"/>
    <w:rsid w:val="000D0BAE"/>
    <w:rsid w:val="000D212D"/>
    <w:rsid w:val="000D2484"/>
    <w:rsid w:val="000D4AD9"/>
    <w:rsid w:val="000D5FB8"/>
    <w:rsid w:val="000D77A2"/>
    <w:rsid w:val="000E1408"/>
    <w:rsid w:val="000E1B8C"/>
    <w:rsid w:val="000E5856"/>
    <w:rsid w:val="000E60EF"/>
    <w:rsid w:val="000E6589"/>
    <w:rsid w:val="000E6F67"/>
    <w:rsid w:val="000F07B7"/>
    <w:rsid w:val="000F0CDE"/>
    <w:rsid w:val="000F31B0"/>
    <w:rsid w:val="000F35F3"/>
    <w:rsid w:val="000F5AC5"/>
    <w:rsid w:val="000F6565"/>
    <w:rsid w:val="000F680A"/>
    <w:rsid w:val="00103B1C"/>
    <w:rsid w:val="00103BFF"/>
    <w:rsid w:val="00104B91"/>
    <w:rsid w:val="0010579C"/>
    <w:rsid w:val="00110AC5"/>
    <w:rsid w:val="001129FC"/>
    <w:rsid w:val="00114A83"/>
    <w:rsid w:val="00114D50"/>
    <w:rsid w:val="00121B58"/>
    <w:rsid w:val="00125983"/>
    <w:rsid w:val="0012747C"/>
    <w:rsid w:val="001278B9"/>
    <w:rsid w:val="00137454"/>
    <w:rsid w:val="0014009D"/>
    <w:rsid w:val="0014670C"/>
    <w:rsid w:val="00163353"/>
    <w:rsid w:val="00164817"/>
    <w:rsid w:val="00165FB0"/>
    <w:rsid w:val="0017083E"/>
    <w:rsid w:val="00171C92"/>
    <w:rsid w:val="0017716F"/>
    <w:rsid w:val="00177B69"/>
    <w:rsid w:val="001811E8"/>
    <w:rsid w:val="001843C5"/>
    <w:rsid w:val="0018541A"/>
    <w:rsid w:val="00185CF2"/>
    <w:rsid w:val="0019393C"/>
    <w:rsid w:val="001A007A"/>
    <w:rsid w:val="001B4095"/>
    <w:rsid w:val="001B62CF"/>
    <w:rsid w:val="001B7F08"/>
    <w:rsid w:val="001C13DF"/>
    <w:rsid w:val="001C1ACD"/>
    <w:rsid w:val="001D0915"/>
    <w:rsid w:val="001D714E"/>
    <w:rsid w:val="001E646A"/>
    <w:rsid w:val="001E6960"/>
    <w:rsid w:val="001F263D"/>
    <w:rsid w:val="001F5868"/>
    <w:rsid w:val="001F7941"/>
    <w:rsid w:val="00200916"/>
    <w:rsid w:val="0020688B"/>
    <w:rsid w:val="0021720F"/>
    <w:rsid w:val="00222030"/>
    <w:rsid w:val="00222A4B"/>
    <w:rsid w:val="00236701"/>
    <w:rsid w:val="00237A01"/>
    <w:rsid w:val="00240E3A"/>
    <w:rsid w:val="00241572"/>
    <w:rsid w:val="00241A24"/>
    <w:rsid w:val="00242317"/>
    <w:rsid w:val="00244D8F"/>
    <w:rsid w:val="00245301"/>
    <w:rsid w:val="002457E6"/>
    <w:rsid w:val="00250017"/>
    <w:rsid w:val="00252ABE"/>
    <w:rsid w:val="00255B1A"/>
    <w:rsid w:val="00267535"/>
    <w:rsid w:val="00270A68"/>
    <w:rsid w:val="0028239A"/>
    <w:rsid w:val="00283195"/>
    <w:rsid w:val="002840AF"/>
    <w:rsid w:val="00284EFA"/>
    <w:rsid w:val="00294B0B"/>
    <w:rsid w:val="002A4FB0"/>
    <w:rsid w:val="002A59E2"/>
    <w:rsid w:val="002A6480"/>
    <w:rsid w:val="002B7DB0"/>
    <w:rsid w:val="002C20D8"/>
    <w:rsid w:val="002D1A56"/>
    <w:rsid w:val="002D4A4E"/>
    <w:rsid w:val="002D5947"/>
    <w:rsid w:val="002E098D"/>
    <w:rsid w:val="002E6264"/>
    <w:rsid w:val="002F0BA7"/>
    <w:rsid w:val="002F0F7A"/>
    <w:rsid w:val="002F1637"/>
    <w:rsid w:val="002F3D66"/>
    <w:rsid w:val="002F45B9"/>
    <w:rsid w:val="002F4742"/>
    <w:rsid w:val="003008CB"/>
    <w:rsid w:val="00304960"/>
    <w:rsid w:val="00304BA5"/>
    <w:rsid w:val="00305B37"/>
    <w:rsid w:val="00321BB1"/>
    <w:rsid w:val="003240A8"/>
    <w:rsid w:val="003302BA"/>
    <w:rsid w:val="00337F26"/>
    <w:rsid w:val="00343AA6"/>
    <w:rsid w:val="0034521E"/>
    <w:rsid w:val="00357E73"/>
    <w:rsid w:val="003654A6"/>
    <w:rsid w:val="0036552C"/>
    <w:rsid w:val="0037457B"/>
    <w:rsid w:val="003746CC"/>
    <w:rsid w:val="003750F6"/>
    <w:rsid w:val="00375F89"/>
    <w:rsid w:val="00377F73"/>
    <w:rsid w:val="00383C5A"/>
    <w:rsid w:val="00393CC1"/>
    <w:rsid w:val="00395FA8"/>
    <w:rsid w:val="003A16A5"/>
    <w:rsid w:val="003A18EE"/>
    <w:rsid w:val="003A2C99"/>
    <w:rsid w:val="003A31C8"/>
    <w:rsid w:val="003B1BD8"/>
    <w:rsid w:val="003D287A"/>
    <w:rsid w:val="003D775D"/>
    <w:rsid w:val="003E5B71"/>
    <w:rsid w:val="003F370D"/>
    <w:rsid w:val="004049B2"/>
    <w:rsid w:val="0040688B"/>
    <w:rsid w:val="00407B4D"/>
    <w:rsid w:val="00412B38"/>
    <w:rsid w:val="00414BB8"/>
    <w:rsid w:val="004173F4"/>
    <w:rsid w:val="00417E8A"/>
    <w:rsid w:val="00423D0C"/>
    <w:rsid w:val="00430542"/>
    <w:rsid w:val="004327F0"/>
    <w:rsid w:val="00433B62"/>
    <w:rsid w:val="00435F16"/>
    <w:rsid w:val="004407D4"/>
    <w:rsid w:val="0044285A"/>
    <w:rsid w:val="004500D2"/>
    <w:rsid w:val="00465703"/>
    <w:rsid w:val="0048265B"/>
    <w:rsid w:val="00482E49"/>
    <w:rsid w:val="00483DE1"/>
    <w:rsid w:val="00487B1F"/>
    <w:rsid w:val="00490D94"/>
    <w:rsid w:val="00495E12"/>
    <w:rsid w:val="004A076A"/>
    <w:rsid w:val="004A241F"/>
    <w:rsid w:val="004A44B4"/>
    <w:rsid w:val="004A6831"/>
    <w:rsid w:val="004C0355"/>
    <w:rsid w:val="004C2854"/>
    <w:rsid w:val="004C37EB"/>
    <w:rsid w:val="004C7C1C"/>
    <w:rsid w:val="004D02EA"/>
    <w:rsid w:val="004D4731"/>
    <w:rsid w:val="004D5491"/>
    <w:rsid w:val="004D6722"/>
    <w:rsid w:val="004D6DF6"/>
    <w:rsid w:val="004E009E"/>
    <w:rsid w:val="004F563A"/>
    <w:rsid w:val="0050353D"/>
    <w:rsid w:val="00505352"/>
    <w:rsid w:val="0050620A"/>
    <w:rsid w:val="005101FA"/>
    <w:rsid w:val="005125BA"/>
    <w:rsid w:val="005141A3"/>
    <w:rsid w:val="00516F4A"/>
    <w:rsid w:val="00520A20"/>
    <w:rsid w:val="00525360"/>
    <w:rsid w:val="005268F0"/>
    <w:rsid w:val="00530AF6"/>
    <w:rsid w:val="00531C98"/>
    <w:rsid w:val="005341C5"/>
    <w:rsid w:val="00540610"/>
    <w:rsid w:val="00543C42"/>
    <w:rsid w:val="0054434F"/>
    <w:rsid w:val="00546F98"/>
    <w:rsid w:val="00547787"/>
    <w:rsid w:val="00556B21"/>
    <w:rsid w:val="005643D0"/>
    <w:rsid w:val="0057048C"/>
    <w:rsid w:val="0057763C"/>
    <w:rsid w:val="00586986"/>
    <w:rsid w:val="005914D5"/>
    <w:rsid w:val="00591E93"/>
    <w:rsid w:val="00593C75"/>
    <w:rsid w:val="0059676C"/>
    <w:rsid w:val="005A0FEC"/>
    <w:rsid w:val="005A147A"/>
    <w:rsid w:val="005A62AE"/>
    <w:rsid w:val="005B3613"/>
    <w:rsid w:val="005B3D8F"/>
    <w:rsid w:val="005C469D"/>
    <w:rsid w:val="005E2EFF"/>
    <w:rsid w:val="005E3019"/>
    <w:rsid w:val="005F3D20"/>
    <w:rsid w:val="005F41BB"/>
    <w:rsid w:val="005F4840"/>
    <w:rsid w:val="005F669D"/>
    <w:rsid w:val="005F6DD6"/>
    <w:rsid w:val="006002DB"/>
    <w:rsid w:val="00600CED"/>
    <w:rsid w:val="00601AB6"/>
    <w:rsid w:val="00602E33"/>
    <w:rsid w:val="00604330"/>
    <w:rsid w:val="00607FEB"/>
    <w:rsid w:val="00612349"/>
    <w:rsid w:val="00613FD9"/>
    <w:rsid w:val="006173DE"/>
    <w:rsid w:val="00627B0D"/>
    <w:rsid w:val="00631CBC"/>
    <w:rsid w:val="00636A17"/>
    <w:rsid w:val="00636B9C"/>
    <w:rsid w:val="00640ACB"/>
    <w:rsid w:val="00642B1E"/>
    <w:rsid w:val="006466EF"/>
    <w:rsid w:val="00650585"/>
    <w:rsid w:val="006511DC"/>
    <w:rsid w:val="00663B4D"/>
    <w:rsid w:val="00665B8C"/>
    <w:rsid w:val="00665EC5"/>
    <w:rsid w:val="006765BF"/>
    <w:rsid w:val="00690026"/>
    <w:rsid w:val="00690195"/>
    <w:rsid w:val="006A29CE"/>
    <w:rsid w:val="006A7E51"/>
    <w:rsid w:val="006B225F"/>
    <w:rsid w:val="006B3843"/>
    <w:rsid w:val="006B6599"/>
    <w:rsid w:val="006D0538"/>
    <w:rsid w:val="006D579A"/>
    <w:rsid w:val="006D5D6B"/>
    <w:rsid w:val="006E2302"/>
    <w:rsid w:val="006E36C2"/>
    <w:rsid w:val="006E7B83"/>
    <w:rsid w:val="006F5986"/>
    <w:rsid w:val="007002F5"/>
    <w:rsid w:val="007012B3"/>
    <w:rsid w:val="00703A9A"/>
    <w:rsid w:val="007125AE"/>
    <w:rsid w:val="00714677"/>
    <w:rsid w:val="00731584"/>
    <w:rsid w:val="0073609E"/>
    <w:rsid w:val="0073749B"/>
    <w:rsid w:val="00741766"/>
    <w:rsid w:val="00742115"/>
    <w:rsid w:val="00750B77"/>
    <w:rsid w:val="007613A5"/>
    <w:rsid w:val="00761732"/>
    <w:rsid w:val="00762B78"/>
    <w:rsid w:val="0076485B"/>
    <w:rsid w:val="007736F3"/>
    <w:rsid w:val="00781B24"/>
    <w:rsid w:val="00784DC1"/>
    <w:rsid w:val="007852F8"/>
    <w:rsid w:val="00787BBC"/>
    <w:rsid w:val="00793016"/>
    <w:rsid w:val="007A06DF"/>
    <w:rsid w:val="007C2B9D"/>
    <w:rsid w:val="007C4BFB"/>
    <w:rsid w:val="007C7866"/>
    <w:rsid w:val="007D088C"/>
    <w:rsid w:val="007D261B"/>
    <w:rsid w:val="007D3D98"/>
    <w:rsid w:val="007D435F"/>
    <w:rsid w:val="007D7D40"/>
    <w:rsid w:val="007E19F5"/>
    <w:rsid w:val="007E3DB1"/>
    <w:rsid w:val="007E5F38"/>
    <w:rsid w:val="007E6301"/>
    <w:rsid w:val="007F094A"/>
    <w:rsid w:val="007F2345"/>
    <w:rsid w:val="007F35EA"/>
    <w:rsid w:val="007F5E11"/>
    <w:rsid w:val="00802246"/>
    <w:rsid w:val="00802755"/>
    <w:rsid w:val="00816307"/>
    <w:rsid w:val="00825CAA"/>
    <w:rsid w:val="00831B6D"/>
    <w:rsid w:val="008367EE"/>
    <w:rsid w:val="00836E19"/>
    <w:rsid w:val="00844C82"/>
    <w:rsid w:val="008501C7"/>
    <w:rsid w:val="0085293A"/>
    <w:rsid w:val="008575CD"/>
    <w:rsid w:val="0086036E"/>
    <w:rsid w:val="00863559"/>
    <w:rsid w:val="008637F3"/>
    <w:rsid w:val="008648BD"/>
    <w:rsid w:val="008707FB"/>
    <w:rsid w:val="00871039"/>
    <w:rsid w:val="00872116"/>
    <w:rsid w:val="00874720"/>
    <w:rsid w:val="00874F12"/>
    <w:rsid w:val="008775C9"/>
    <w:rsid w:val="0087784B"/>
    <w:rsid w:val="0088020F"/>
    <w:rsid w:val="00887A93"/>
    <w:rsid w:val="00891187"/>
    <w:rsid w:val="008948BE"/>
    <w:rsid w:val="00895048"/>
    <w:rsid w:val="0089681F"/>
    <w:rsid w:val="008A0078"/>
    <w:rsid w:val="008A1FED"/>
    <w:rsid w:val="008A2C4E"/>
    <w:rsid w:val="008A533E"/>
    <w:rsid w:val="008B0528"/>
    <w:rsid w:val="008B491A"/>
    <w:rsid w:val="008B7150"/>
    <w:rsid w:val="008C351B"/>
    <w:rsid w:val="008D13BF"/>
    <w:rsid w:val="008D35B8"/>
    <w:rsid w:val="008E4E43"/>
    <w:rsid w:val="008E620C"/>
    <w:rsid w:val="008E79D7"/>
    <w:rsid w:val="008F4C8E"/>
    <w:rsid w:val="008F503D"/>
    <w:rsid w:val="008F70AF"/>
    <w:rsid w:val="00901ED4"/>
    <w:rsid w:val="00904684"/>
    <w:rsid w:val="00907035"/>
    <w:rsid w:val="00907B11"/>
    <w:rsid w:val="0091286F"/>
    <w:rsid w:val="00912C57"/>
    <w:rsid w:val="009132A0"/>
    <w:rsid w:val="00915604"/>
    <w:rsid w:val="00920248"/>
    <w:rsid w:val="0092211C"/>
    <w:rsid w:val="00922FEA"/>
    <w:rsid w:val="00923D26"/>
    <w:rsid w:val="00933E3C"/>
    <w:rsid w:val="009403B3"/>
    <w:rsid w:val="00941EBE"/>
    <w:rsid w:val="00941EEC"/>
    <w:rsid w:val="00950552"/>
    <w:rsid w:val="00952230"/>
    <w:rsid w:val="009559A1"/>
    <w:rsid w:val="00960545"/>
    <w:rsid w:val="0096063F"/>
    <w:rsid w:val="00970376"/>
    <w:rsid w:val="009705F2"/>
    <w:rsid w:val="00973E0F"/>
    <w:rsid w:val="00974D64"/>
    <w:rsid w:val="0097652C"/>
    <w:rsid w:val="00977CF9"/>
    <w:rsid w:val="00981260"/>
    <w:rsid w:val="00987F08"/>
    <w:rsid w:val="009A1056"/>
    <w:rsid w:val="009A66E2"/>
    <w:rsid w:val="009A75B1"/>
    <w:rsid w:val="009C1A07"/>
    <w:rsid w:val="009C20F7"/>
    <w:rsid w:val="009C57D8"/>
    <w:rsid w:val="009C7280"/>
    <w:rsid w:val="009D25DC"/>
    <w:rsid w:val="009D322D"/>
    <w:rsid w:val="009E0D88"/>
    <w:rsid w:val="00A00047"/>
    <w:rsid w:val="00A0117B"/>
    <w:rsid w:val="00A07048"/>
    <w:rsid w:val="00A11F67"/>
    <w:rsid w:val="00A1545B"/>
    <w:rsid w:val="00A160EE"/>
    <w:rsid w:val="00A225DE"/>
    <w:rsid w:val="00A3383A"/>
    <w:rsid w:val="00A34B45"/>
    <w:rsid w:val="00A362DE"/>
    <w:rsid w:val="00A36B57"/>
    <w:rsid w:val="00A36F70"/>
    <w:rsid w:val="00A418CC"/>
    <w:rsid w:val="00A42B5B"/>
    <w:rsid w:val="00A44155"/>
    <w:rsid w:val="00A46107"/>
    <w:rsid w:val="00A47272"/>
    <w:rsid w:val="00A47993"/>
    <w:rsid w:val="00A5295F"/>
    <w:rsid w:val="00A83CFF"/>
    <w:rsid w:val="00AA024F"/>
    <w:rsid w:val="00AA498A"/>
    <w:rsid w:val="00AB5F98"/>
    <w:rsid w:val="00AC03D7"/>
    <w:rsid w:val="00AC085E"/>
    <w:rsid w:val="00AC261C"/>
    <w:rsid w:val="00AC3FF3"/>
    <w:rsid w:val="00AC6A7F"/>
    <w:rsid w:val="00AD352C"/>
    <w:rsid w:val="00AE27BD"/>
    <w:rsid w:val="00AE44EE"/>
    <w:rsid w:val="00AE52A5"/>
    <w:rsid w:val="00AF0352"/>
    <w:rsid w:val="00B0319B"/>
    <w:rsid w:val="00B03A95"/>
    <w:rsid w:val="00B12CA8"/>
    <w:rsid w:val="00B25A8E"/>
    <w:rsid w:val="00B27FAB"/>
    <w:rsid w:val="00B27FF4"/>
    <w:rsid w:val="00B50BE6"/>
    <w:rsid w:val="00B6255B"/>
    <w:rsid w:val="00B7252B"/>
    <w:rsid w:val="00B73BCF"/>
    <w:rsid w:val="00B73D87"/>
    <w:rsid w:val="00B80004"/>
    <w:rsid w:val="00B80EBA"/>
    <w:rsid w:val="00B874D9"/>
    <w:rsid w:val="00B90F54"/>
    <w:rsid w:val="00B932C0"/>
    <w:rsid w:val="00B9583A"/>
    <w:rsid w:val="00B95F92"/>
    <w:rsid w:val="00BA2371"/>
    <w:rsid w:val="00BA51F9"/>
    <w:rsid w:val="00BA6C7E"/>
    <w:rsid w:val="00BB001E"/>
    <w:rsid w:val="00BB595E"/>
    <w:rsid w:val="00BB76E3"/>
    <w:rsid w:val="00BB779C"/>
    <w:rsid w:val="00BC03A8"/>
    <w:rsid w:val="00BC06DC"/>
    <w:rsid w:val="00BD0BB1"/>
    <w:rsid w:val="00BD1B6D"/>
    <w:rsid w:val="00BD20BA"/>
    <w:rsid w:val="00BD48B4"/>
    <w:rsid w:val="00BD7E22"/>
    <w:rsid w:val="00BD7F2E"/>
    <w:rsid w:val="00BE1C52"/>
    <w:rsid w:val="00BE39AC"/>
    <w:rsid w:val="00BE5C8A"/>
    <w:rsid w:val="00BF0334"/>
    <w:rsid w:val="00BF0E88"/>
    <w:rsid w:val="00BF46FE"/>
    <w:rsid w:val="00BF4879"/>
    <w:rsid w:val="00C0382C"/>
    <w:rsid w:val="00C1168C"/>
    <w:rsid w:val="00C230DF"/>
    <w:rsid w:val="00C35E16"/>
    <w:rsid w:val="00C42EBA"/>
    <w:rsid w:val="00C435F8"/>
    <w:rsid w:val="00C43CF9"/>
    <w:rsid w:val="00C51072"/>
    <w:rsid w:val="00C62955"/>
    <w:rsid w:val="00C64136"/>
    <w:rsid w:val="00C715BE"/>
    <w:rsid w:val="00C773FE"/>
    <w:rsid w:val="00C863A0"/>
    <w:rsid w:val="00C868C7"/>
    <w:rsid w:val="00C9099C"/>
    <w:rsid w:val="00C92662"/>
    <w:rsid w:val="00C96E0B"/>
    <w:rsid w:val="00CA3C55"/>
    <w:rsid w:val="00CA3CD2"/>
    <w:rsid w:val="00CA638F"/>
    <w:rsid w:val="00CB3663"/>
    <w:rsid w:val="00CC192E"/>
    <w:rsid w:val="00CC21B2"/>
    <w:rsid w:val="00CC4584"/>
    <w:rsid w:val="00CC4A40"/>
    <w:rsid w:val="00CC6805"/>
    <w:rsid w:val="00CC71B1"/>
    <w:rsid w:val="00CC74E1"/>
    <w:rsid w:val="00CD02EE"/>
    <w:rsid w:val="00CD3B85"/>
    <w:rsid w:val="00CD627A"/>
    <w:rsid w:val="00CE01EF"/>
    <w:rsid w:val="00CE1FC7"/>
    <w:rsid w:val="00CE4F8F"/>
    <w:rsid w:val="00CE5831"/>
    <w:rsid w:val="00CE68CB"/>
    <w:rsid w:val="00CE6CAE"/>
    <w:rsid w:val="00D0275C"/>
    <w:rsid w:val="00D04239"/>
    <w:rsid w:val="00D102F4"/>
    <w:rsid w:val="00D147E5"/>
    <w:rsid w:val="00D233B2"/>
    <w:rsid w:val="00D23A35"/>
    <w:rsid w:val="00D31500"/>
    <w:rsid w:val="00D35F93"/>
    <w:rsid w:val="00D377DF"/>
    <w:rsid w:val="00D420C6"/>
    <w:rsid w:val="00D43A3F"/>
    <w:rsid w:val="00D5728F"/>
    <w:rsid w:val="00D60121"/>
    <w:rsid w:val="00D64E43"/>
    <w:rsid w:val="00D66B22"/>
    <w:rsid w:val="00D7339E"/>
    <w:rsid w:val="00D81152"/>
    <w:rsid w:val="00D90E0E"/>
    <w:rsid w:val="00D94529"/>
    <w:rsid w:val="00DA278F"/>
    <w:rsid w:val="00DA3FB8"/>
    <w:rsid w:val="00DA506E"/>
    <w:rsid w:val="00DA763F"/>
    <w:rsid w:val="00DA7D1F"/>
    <w:rsid w:val="00DB0034"/>
    <w:rsid w:val="00DB0EF8"/>
    <w:rsid w:val="00DB155E"/>
    <w:rsid w:val="00DB3C74"/>
    <w:rsid w:val="00DC26A1"/>
    <w:rsid w:val="00DC37E7"/>
    <w:rsid w:val="00DC5DE9"/>
    <w:rsid w:val="00DC7847"/>
    <w:rsid w:val="00DD189C"/>
    <w:rsid w:val="00DD4C00"/>
    <w:rsid w:val="00DD6583"/>
    <w:rsid w:val="00DE5430"/>
    <w:rsid w:val="00DF1CD2"/>
    <w:rsid w:val="00DF3FA1"/>
    <w:rsid w:val="00DF4A13"/>
    <w:rsid w:val="00DF65C8"/>
    <w:rsid w:val="00E02496"/>
    <w:rsid w:val="00E11565"/>
    <w:rsid w:val="00E11B73"/>
    <w:rsid w:val="00E142D4"/>
    <w:rsid w:val="00E14C24"/>
    <w:rsid w:val="00E20EEB"/>
    <w:rsid w:val="00E223D4"/>
    <w:rsid w:val="00E22475"/>
    <w:rsid w:val="00E2343A"/>
    <w:rsid w:val="00E23480"/>
    <w:rsid w:val="00E307CD"/>
    <w:rsid w:val="00E312F3"/>
    <w:rsid w:val="00E33551"/>
    <w:rsid w:val="00E354ED"/>
    <w:rsid w:val="00E365E4"/>
    <w:rsid w:val="00E36A1C"/>
    <w:rsid w:val="00E37F4F"/>
    <w:rsid w:val="00E4293A"/>
    <w:rsid w:val="00E50F08"/>
    <w:rsid w:val="00E52B46"/>
    <w:rsid w:val="00E53661"/>
    <w:rsid w:val="00E55C68"/>
    <w:rsid w:val="00E60D49"/>
    <w:rsid w:val="00E62D44"/>
    <w:rsid w:val="00E63C25"/>
    <w:rsid w:val="00E63FDB"/>
    <w:rsid w:val="00E71911"/>
    <w:rsid w:val="00E74316"/>
    <w:rsid w:val="00E77CAA"/>
    <w:rsid w:val="00E96B3E"/>
    <w:rsid w:val="00EA0875"/>
    <w:rsid w:val="00EA436B"/>
    <w:rsid w:val="00EA7DBC"/>
    <w:rsid w:val="00EB35F2"/>
    <w:rsid w:val="00EC5B26"/>
    <w:rsid w:val="00EE1E74"/>
    <w:rsid w:val="00EE23AA"/>
    <w:rsid w:val="00EE3BA9"/>
    <w:rsid w:val="00EE7062"/>
    <w:rsid w:val="00EE7835"/>
    <w:rsid w:val="00EF41FD"/>
    <w:rsid w:val="00F04984"/>
    <w:rsid w:val="00F05367"/>
    <w:rsid w:val="00F1112F"/>
    <w:rsid w:val="00F147A6"/>
    <w:rsid w:val="00F211B3"/>
    <w:rsid w:val="00F266E2"/>
    <w:rsid w:val="00F301AF"/>
    <w:rsid w:val="00F35FB9"/>
    <w:rsid w:val="00F374D8"/>
    <w:rsid w:val="00F40308"/>
    <w:rsid w:val="00F41FB4"/>
    <w:rsid w:val="00F43E2A"/>
    <w:rsid w:val="00F50676"/>
    <w:rsid w:val="00F53B4A"/>
    <w:rsid w:val="00F552AA"/>
    <w:rsid w:val="00F554CE"/>
    <w:rsid w:val="00F57A04"/>
    <w:rsid w:val="00F63696"/>
    <w:rsid w:val="00F638C3"/>
    <w:rsid w:val="00F650AE"/>
    <w:rsid w:val="00F653B0"/>
    <w:rsid w:val="00F7600E"/>
    <w:rsid w:val="00F8120F"/>
    <w:rsid w:val="00F81870"/>
    <w:rsid w:val="00F81DA0"/>
    <w:rsid w:val="00F84D89"/>
    <w:rsid w:val="00F92047"/>
    <w:rsid w:val="00F95105"/>
    <w:rsid w:val="00F95897"/>
    <w:rsid w:val="00FA04A3"/>
    <w:rsid w:val="00FA1C1B"/>
    <w:rsid w:val="00FA3535"/>
    <w:rsid w:val="00FA35F3"/>
    <w:rsid w:val="00FA3FC5"/>
    <w:rsid w:val="00FB7C95"/>
    <w:rsid w:val="00FC11D2"/>
    <w:rsid w:val="00FC1BF5"/>
    <w:rsid w:val="00FC669F"/>
    <w:rsid w:val="00FC6DE7"/>
    <w:rsid w:val="00FD1DF8"/>
    <w:rsid w:val="00FD7706"/>
    <w:rsid w:val="00FE1083"/>
    <w:rsid w:val="00FE1C6F"/>
    <w:rsid w:val="00FE61ED"/>
    <w:rsid w:val="00FF0B5F"/>
    <w:rsid w:val="00FF147C"/>
    <w:rsid w:val="00FF25D2"/>
    <w:rsid w:val="00FF56F0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HTML Preformatted" w:uiPriority="99"/>
  </w:latentStyles>
  <w:style w:type="paragraph" w:default="1" w:styleId="Normal">
    <w:name w:val="Normal"/>
    <w:qFormat/>
    <w:rsid w:val="000D2484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30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E36A1C"/>
  </w:style>
  <w:style w:type="paragraph" w:styleId="BalloonText">
    <w:name w:val="Balloon Text"/>
    <w:basedOn w:val="Normal"/>
    <w:link w:val="BalloonTextChar"/>
    <w:uiPriority w:val="99"/>
    <w:semiHidden/>
    <w:unhideWhenUsed/>
    <w:rsid w:val="008721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1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D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DBC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520A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0A20"/>
    <w:rPr>
      <w:rFonts w:ascii="Courier" w:hAnsi="Courier" w:cs="Courier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0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E36A1C"/>
  </w:style>
  <w:style w:type="paragraph" w:styleId="a4">
    <w:name w:val="Balloon Text"/>
    <w:basedOn w:val="a"/>
    <w:link w:val="Char"/>
    <w:uiPriority w:val="99"/>
    <w:semiHidden/>
    <w:unhideWhenUsed/>
    <w:rsid w:val="0087211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211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A7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7DB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A7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A7D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A0CC51-7C97-6F4E-A153-0A7E92820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126</Words>
  <Characters>6420</Characters>
  <Application>Microsoft Macintosh Word</Application>
  <DocSecurity>0</DocSecurity>
  <Lines>53</Lines>
  <Paragraphs>12</Paragraphs>
  <ScaleCrop>false</ScaleCrop>
  <Company/>
  <LinksUpToDate>false</LinksUpToDate>
  <CharactersWithSpaces>7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tang</dc:creator>
  <cp:lastModifiedBy>Ning Zhang</cp:lastModifiedBy>
  <cp:revision>7</cp:revision>
  <cp:lastPrinted>2014-01-27T19:44:00Z</cp:lastPrinted>
  <dcterms:created xsi:type="dcterms:W3CDTF">2014-04-28T20:44:00Z</dcterms:created>
  <dcterms:modified xsi:type="dcterms:W3CDTF">2014-07-08T23:44:00Z</dcterms:modified>
</cp:coreProperties>
</file>